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1299B" w14:textId="441A090F" w:rsidR="000022F0" w:rsidRPr="0084202D" w:rsidRDefault="0084202D">
      <w:pPr>
        <w:rPr>
          <w:rFonts w:ascii="Times New Roman" w:hAnsi="Times New Roman" w:cs="Times New Roman"/>
        </w:rPr>
      </w:pPr>
      <w:r w:rsidRPr="0084202D">
        <w:rPr>
          <w:rFonts w:ascii="Times New Roman" w:hAnsi="Times New Roman" w:cs="Times New Roman"/>
        </w:rPr>
        <w:t xml:space="preserve">Appendix </w:t>
      </w:r>
      <w:r w:rsidR="004B4127">
        <w:rPr>
          <w:rFonts w:ascii="Times New Roman" w:hAnsi="Times New Roman" w:cs="Times New Roman"/>
        </w:rPr>
        <w:t>C</w:t>
      </w:r>
      <w:r w:rsidRPr="0084202D">
        <w:rPr>
          <w:rFonts w:ascii="Times New Roman" w:hAnsi="Times New Roman" w:cs="Times New Roman"/>
        </w:rPr>
        <w:t>: Unconstrained Correlation Matrix</w:t>
      </w:r>
    </w:p>
    <w:p w14:paraId="5745E597" w14:textId="77777777" w:rsidR="000022F0" w:rsidRPr="0084202D" w:rsidRDefault="000022F0">
      <w:pPr>
        <w:rPr>
          <w:rFonts w:ascii="Times New Roman" w:hAnsi="Times New Roman" w:cs="Times New Roman"/>
        </w:rPr>
      </w:pPr>
    </w:p>
    <w:tbl>
      <w:tblPr>
        <w:tblW w:w="1357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5"/>
        <w:gridCol w:w="991"/>
        <w:gridCol w:w="1044"/>
        <w:gridCol w:w="1044"/>
        <w:gridCol w:w="1044"/>
        <w:gridCol w:w="1044"/>
        <w:gridCol w:w="1044"/>
        <w:gridCol w:w="1044"/>
        <w:gridCol w:w="1044"/>
        <w:gridCol w:w="1043"/>
        <w:gridCol w:w="1044"/>
        <w:gridCol w:w="1044"/>
        <w:gridCol w:w="1047"/>
      </w:tblGrid>
      <w:tr w:rsidR="000022F0" w:rsidRPr="0084202D" w14:paraId="3846443F" w14:textId="77777777">
        <w:tc>
          <w:tcPr>
            <w:tcW w:w="13572" w:type="dxa"/>
            <w:gridSpan w:val="13"/>
            <w:shd w:val="clear" w:color="auto" w:fill="auto"/>
          </w:tcPr>
          <w:p w14:paraId="2F85BA3B" w14:textId="0A8FDCC2" w:rsidR="000022F0" w:rsidRPr="0084202D" w:rsidRDefault="004B412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84202D" w:rsidRPr="0084202D">
              <w:rPr>
                <w:rFonts w:ascii="Times New Roman" w:hAnsi="Times New Roman" w:cs="Times New Roman"/>
              </w:rPr>
              <w:t>1: Experiment 1 Unconstrained Correlation Matrix</w:t>
            </w:r>
          </w:p>
        </w:tc>
      </w:tr>
      <w:tr w:rsidR="000022F0" w:rsidRPr="0084202D" w14:paraId="39AD4EC1" w14:textId="77777777">
        <w:tc>
          <w:tcPr>
            <w:tcW w:w="1095" w:type="dxa"/>
            <w:shd w:val="clear" w:color="auto" w:fill="auto"/>
          </w:tcPr>
          <w:p w14:paraId="7AB5046B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2477" w:type="dxa"/>
            <w:gridSpan w:val="12"/>
            <w:shd w:val="clear" w:color="auto" w:fill="auto"/>
          </w:tcPr>
          <w:p w14:paraId="0D776D6B" w14:textId="77777777" w:rsidR="000022F0" w:rsidRPr="0084202D" w:rsidRDefault="0084202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Correlations</w:t>
            </w:r>
          </w:p>
        </w:tc>
      </w:tr>
      <w:tr w:rsidR="00C56217" w:rsidRPr="0084202D" w14:paraId="73F6A461" w14:textId="77777777">
        <w:tc>
          <w:tcPr>
            <w:tcW w:w="1095" w:type="dxa"/>
            <w:shd w:val="clear" w:color="auto" w:fill="auto"/>
          </w:tcPr>
          <w:p w14:paraId="6DB68A21" w14:textId="77777777" w:rsidR="00C56217" w:rsidRPr="0084202D" w:rsidRDefault="00C56217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2477" w:type="dxa"/>
            <w:gridSpan w:val="12"/>
            <w:shd w:val="clear" w:color="auto" w:fill="auto"/>
          </w:tcPr>
          <w:p w14:paraId="0EDDF46D" w14:textId="77777777" w:rsidR="00C56217" w:rsidRPr="0084202D" w:rsidRDefault="00C56217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4743EFAB" w14:textId="77777777" w:rsidTr="00C56217">
        <w:tc>
          <w:tcPr>
            <w:tcW w:w="1095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B31462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21DE61" w14:textId="24446CBA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NB T</w:t>
            </w:r>
            <w:r w:rsidR="009B36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5CDC7F" w14:textId="13D2E5D7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RM T</w:t>
            </w:r>
            <w:r w:rsidR="009B36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83C2E3" w14:textId="449E4A8F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P T</w:t>
            </w:r>
            <w:r w:rsidR="009B36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D854A2" w14:textId="7FEABDDD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NB T</w:t>
            </w:r>
            <w:r w:rsidR="009B36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33A059" w14:textId="104079C9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RM T</w:t>
            </w:r>
            <w:r w:rsidR="009B36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9B337A" w14:textId="78639E15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P T</w:t>
            </w:r>
            <w:r w:rsidR="009B36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128B31" w14:textId="45F5A3B3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NB T</w:t>
            </w:r>
            <w:r w:rsidR="009B36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728F4B" w14:textId="408FEA9B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RM T</w:t>
            </w:r>
            <w:r w:rsidR="009B36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F02ECC" w14:textId="575F9310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P T</w:t>
            </w:r>
            <w:r w:rsidR="009B36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40405F" w14:textId="0D107E83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NB T</w:t>
            </w:r>
            <w:r w:rsidR="009B36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F24472" w14:textId="32D57351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RM T</w:t>
            </w:r>
            <w:r w:rsidR="009B36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388B47" w14:textId="718860CB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P T</w:t>
            </w:r>
            <w:r w:rsidR="009B366F">
              <w:rPr>
                <w:rFonts w:ascii="Times New Roman" w:hAnsi="Times New Roman" w:cs="Times New Roman"/>
              </w:rPr>
              <w:t>4</w:t>
            </w:r>
          </w:p>
        </w:tc>
      </w:tr>
      <w:tr w:rsidR="000022F0" w:rsidRPr="0084202D" w14:paraId="50609110" w14:textId="77777777" w:rsidTr="00C56217">
        <w:tc>
          <w:tcPr>
            <w:tcW w:w="1095" w:type="dxa"/>
            <w:tcBorders>
              <w:right w:val="single" w:sz="4" w:space="0" w:color="auto"/>
            </w:tcBorders>
            <w:shd w:val="clear" w:color="auto" w:fill="auto"/>
          </w:tcPr>
          <w:p w14:paraId="144E5AE6" w14:textId="5A546E7F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NB T</w:t>
            </w:r>
            <w:r w:rsidR="009B36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D01F2FD" w14:textId="088E7CA1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14:paraId="6ED387AF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409321F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</w:tcPr>
          <w:p w14:paraId="2FD49851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09E43917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136EDCC8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1F18ABB1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107F6046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shd w:val="clear" w:color="auto" w:fill="auto"/>
          </w:tcPr>
          <w:p w14:paraId="019D0F09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01568931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6FD9C3C3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auto"/>
          </w:tcPr>
          <w:p w14:paraId="10380691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4AD70514" w14:textId="77777777" w:rsidTr="00C56217">
        <w:tc>
          <w:tcPr>
            <w:tcW w:w="1095" w:type="dxa"/>
            <w:tcBorders>
              <w:right w:val="single" w:sz="4" w:space="0" w:color="auto"/>
            </w:tcBorders>
            <w:shd w:val="clear" w:color="auto" w:fill="auto"/>
          </w:tcPr>
          <w:p w14:paraId="23A9E8FB" w14:textId="043D488A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RM T</w:t>
            </w:r>
            <w:r w:rsidR="009B36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shd w:val="clear" w:color="auto" w:fill="auto"/>
          </w:tcPr>
          <w:p w14:paraId="485BBAAD" w14:textId="5BE57D30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87</w:t>
            </w:r>
          </w:p>
        </w:tc>
        <w:tc>
          <w:tcPr>
            <w:tcW w:w="1044" w:type="dxa"/>
            <w:shd w:val="clear" w:color="auto" w:fill="auto"/>
          </w:tcPr>
          <w:p w14:paraId="0215625B" w14:textId="4242FBEC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shd w:val="clear" w:color="auto" w:fill="auto"/>
          </w:tcPr>
          <w:p w14:paraId="096AF8EE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</w:tcPr>
          <w:p w14:paraId="67DC7AF5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1065F831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32EF2946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1C0F221F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0B9CC1E0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shd w:val="clear" w:color="auto" w:fill="auto"/>
          </w:tcPr>
          <w:p w14:paraId="17C67436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3364FA2F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43DEAA40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auto"/>
          </w:tcPr>
          <w:p w14:paraId="50363689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780E4E67" w14:textId="77777777" w:rsidTr="00C56217">
        <w:tc>
          <w:tcPr>
            <w:tcW w:w="1095" w:type="dxa"/>
            <w:tcBorders>
              <w:right w:val="single" w:sz="4" w:space="0" w:color="auto"/>
            </w:tcBorders>
            <w:shd w:val="clear" w:color="auto" w:fill="auto"/>
          </w:tcPr>
          <w:p w14:paraId="35EAABE7" w14:textId="35F86B72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P T</w:t>
            </w:r>
            <w:r w:rsidR="009B36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D19C61" w14:textId="62E20522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</w:tcPr>
          <w:p w14:paraId="3268F873" w14:textId="58D6C783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10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02B00" w14:textId="1431CAB2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4E3C9A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</w:tcPr>
          <w:p w14:paraId="5F7789C1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</w:tcPr>
          <w:p w14:paraId="07ECA640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1CB28D30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08DF3D29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shd w:val="clear" w:color="auto" w:fill="auto"/>
          </w:tcPr>
          <w:p w14:paraId="773A15BF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0A614803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511445E0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auto"/>
          </w:tcPr>
          <w:p w14:paraId="11C9715A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7FB04C1E" w14:textId="77777777" w:rsidTr="00C56217">
        <w:tc>
          <w:tcPr>
            <w:tcW w:w="1095" w:type="dxa"/>
            <w:shd w:val="clear" w:color="auto" w:fill="auto"/>
          </w:tcPr>
          <w:p w14:paraId="57E2B4E9" w14:textId="03169E4E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NB T</w:t>
            </w:r>
            <w:r w:rsidR="009B36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2F433346" w14:textId="235E1650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14:paraId="4012DC19" w14:textId="45D4AD96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39</w:t>
            </w:r>
          </w:p>
        </w:tc>
        <w:tc>
          <w:tcPr>
            <w:tcW w:w="10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E92727D" w14:textId="1DB4C33B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3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33F0338" w14:textId="68407ADE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14:paraId="636B6511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A112255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</w:tcPr>
          <w:p w14:paraId="6E5ED298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46C20881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shd w:val="clear" w:color="auto" w:fill="auto"/>
          </w:tcPr>
          <w:p w14:paraId="1CCD1D4C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03E9BDB0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391EAA95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auto"/>
          </w:tcPr>
          <w:p w14:paraId="6882DEF5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273D3211" w14:textId="77777777" w:rsidTr="00C56217">
        <w:tc>
          <w:tcPr>
            <w:tcW w:w="1095" w:type="dxa"/>
            <w:shd w:val="clear" w:color="auto" w:fill="auto"/>
          </w:tcPr>
          <w:p w14:paraId="2965296A" w14:textId="1435F5D3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RM T</w:t>
            </w:r>
            <w:r w:rsidR="009B36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1" w:type="dxa"/>
            <w:shd w:val="clear" w:color="auto" w:fill="auto"/>
          </w:tcPr>
          <w:p w14:paraId="28F28D91" w14:textId="4F9E6AB8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1044" w:type="dxa"/>
            <w:shd w:val="clear" w:color="auto" w:fill="auto"/>
          </w:tcPr>
          <w:p w14:paraId="7C2DC724" w14:textId="04FA92D7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shd w:val="clear" w:color="auto" w:fill="auto"/>
          </w:tcPr>
          <w:p w14:paraId="033DBD9F" w14:textId="778D0170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</w:tcPr>
          <w:p w14:paraId="72A034E1" w14:textId="17CFE5D1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91</w:t>
            </w:r>
          </w:p>
        </w:tc>
        <w:tc>
          <w:tcPr>
            <w:tcW w:w="1044" w:type="dxa"/>
            <w:shd w:val="clear" w:color="auto" w:fill="auto"/>
          </w:tcPr>
          <w:p w14:paraId="07199DD2" w14:textId="10512EFC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shd w:val="clear" w:color="auto" w:fill="auto"/>
          </w:tcPr>
          <w:p w14:paraId="7CC83210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</w:tcPr>
          <w:p w14:paraId="27359988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4E4FCADA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shd w:val="clear" w:color="auto" w:fill="auto"/>
          </w:tcPr>
          <w:p w14:paraId="6625DBDE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5570C936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62E3F63B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auto"/>
          </w:tcPr>
          <w:p w14:paraId="5E6A1890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423AF859" w14:textId="77777777" w:rsidTr="00C56217">
        <w:tc>
          <w:tcPr>
            <w:tcW w:w="1095" w:type="dxa"/>
            <w:shd w:val="clear" w:color="auto" w:fill="auto"/>
          </w:tcPr>
          <w:p w14:paraId="71B68346" w14:textId="0F2B386E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P T</w:t>
            </w:r>
            <w:r w:rsidR="009B36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1" w:type="dxa"/>
            <w:shd w:val="clear" w:color="auto" w:fill="auto"/>
          </w:tcPr>
          <w:p w14:paraId="01D7111D" w14:textId="0AE84F0B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06</w:t>
            </w:r>
          </w:p>
        </w:tc>
        <w:tc>
          <w:tcPr>
            <w:tcW w:w="1044" w:type="dxa"/>
            <w:shd w:val="clear" w:color="auto" w:fill="auto"/>
          </w:tcPr>
          <w:p w14:paraId="32B8429A" w14:textId="170D2F8F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shd w:val="clear" w:color="auto" w:fill="auto"/>
          </w:tcPr>
          <w:p w14:paraId="61DFE935" w14:textId="6F75B43F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602903C" w14:textId="7B882DE5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</w:tcPr>
          <w:p w14:paraId="0B6442EA" w14:textId="1871794E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0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7BAD0" w14:textId="519404CF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76930E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</w:tcPr>
          <w:p w14:paraId="4DF46397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339D7A16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3B617CDA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25FF8F63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auto"/>
          </w:tcPr>
          <w:p w14:paraId="582C9AC9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4E1D7E8E" w14:textId="77777777" w:rsidTr="00C56217">
        <w:tc>
          <w:tcPr>
            <w:tcW w:w="1095" w:type="dxa"/>
            <w:shd w:val="clear" w:color="auto" w:fill="auto"/>
          </w:tcPr>
          <w:p w14:paraId="6B563450" w14:textId="6212AFB4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NB T</w:t>
            </w:r>
            <w:r w:rsidR="009B36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1" w:type="dxa"/>
            <w:shd w:val="clear" w:color="auto" w:fill="auto"/>
          </w:tcPr>
          <w:p w14:paraId="6521D3ED" w14:textId="4F40416A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93</w:t>
            </w:r>
          </w:p>
        </w:tc>
        <w:tc>
          <w:tcPr>
            <w:tcW w:w="1044" w:type="dxa"/>
            <w:shd w:val="clear" w:color="auto" w:fill="auto"/>
          </w:tcPr>
          <w:p w14:paraId="5DCC1678" w14:textId="60BD1EAF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1044" w:type="dxa"/>
            <w:shd w:val="clear" w:color="auto" w:fill="auto"/>
          </w:tcPr>
          <w:p w14:paraId="7986DE98" w14:textId="3CFC4F93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14:paraId="461667BA" w14:textId="3BF6F2D2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14:paraId="649623CF" w14:textId="7EC6739C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24</w:t>
            </w:r>
          </w:p>
        </w:tc>
        <w:tc>
          <w:tcPr>
            <w:tcW w:w="10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EE8A2D9" w14:textId="368217F4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DBC5930" w14:textId="4E199D74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14:paraId="6DB6781A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C2A6C6B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</w:tcPr>
          <w:p w14:paraId="528DF8CC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2B8E7F3B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auto"/>
          </w:tcPr>
          <w:p w14:paraId="14B3BB1A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2661B21D" w14:textId="77777777" w:rsidTr="00C56217">
        <w:tc>
          <w:tcPr>
            <w:tcW w:w="1095" w:type="dxa"/>
            <w:shd w:val="clear" w:color="auto" w:fill="auto"/>
          </w:tcPr>
          <w:p w14:paraId="5C8CEA92" w14:textId="42165091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RM T</w:t>
            </w:r>
            <w:r w:rsidR="009B36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1" w:type="dxa"/>
            <w:shd w:val="clear" w:color="auto" w:fill="auto"/>
          </w:tcPr>
          <w:p w14:paraId="250FCCD7" w14:textId="538459DC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1044" w:type="dxa"/>
            <w:shd w:val="clear" w:color="auto" w:fill="auto"/>
          </w:tcPr>
          <w:p w14:paraId="6A3219DD" w14:textId="7714FCC7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044" w:type="dxa"/>
            <w:shd w:val="clear" w:color="auto" w:fill="auto"/>
          </w:tcPr>
          <w:p w14:paraId="1F17113F" w14:textId="53B0FEB7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1044" w:type="dxa"/>
            <w:shd w:val="clear" w:color="auto" w:fill="auto"/>
          </w:tcPr>
          <w:p w14:paraId="52FD6F2F" w14:textId="5A6D4B7D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1044" w:type="dxa"/>
            <w:shd w:val="clear" w:color="auto" w:fill="auto"/>
          </w:tcPr>
          <w:p w14:paraId="5F9F3AFC" w14:textId="4D888E24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shd w:val="clear" w:color="auto" w:fill="auto"/>
          </w:tcPr>
          <w:p w14:paraId="7AA6B860" w14:textId="4B7EF11C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</w:tcPr>
          <w:p w14:paraId="68FC2B1E" w14:textId="4462A7FD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1044" w:type="dxa"/>
            <w:shd w:val="clear" w:color="auto" w:fill="auto"/>
          </w:tcPr>
          <w:p w14:paraId="2D0EFBA3" w14:textId="242D1A5B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</w:tcPr>
          <w:p w14:paraId="32D8589C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</w:tcPr>
          <w:p w14:paraId="30CC1B96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shd w:val="clear" w:color="auto" w:fill="auto"/>
          </w:tcPr>
          <w:p w14:paraId="214B04D6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auto"/>
          </w:tcPr>
          <w:p w14:paraId="56055A2F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49BA08D5" w14:textId="77777777" w:rsidTr="00C56217">
        <w:tc>
          <w:tcPr>
            <w:tcW w:w="1095" w:type="dxa"/>
            <w:shd w:val="clear" w:color="auto" w:fill="auto"/>
          </w:tcPr>
          <w:p w14:paraId="0CFAD1BD" w14:textId="251AC62F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P T</w:t>
            </w:r>
            <w:r w:rsidR="009B36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1" w:type="dxa"/>
            <w:shd w:val="clear" w:color="auto" w:fill="auto"/>
          </w:tcPr>
          <w:p w14:paraId="0D4CF2EA" w14:textId="7A451112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1044" w:type="dxa"/>
            <w:shd w:val="clear" w:color="auto" w:fill="auto"/>
          </w:tcPr>
          <w:p w14:paraId="5C0FB7C6" w14:textId="6FFC5A2F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99</w:t>
            </w:r>
          </w:p>
        </w:tc>
        <w:tc>
          <w:tcPr>
            <w:tcW w:w="1044" w:type="dxa"/>
            <w:shd w:val="clear" w:color="auto" w:fill="auto"/>
          </w:tcPr>
          <w:p w14:paraId="620A0CAE" w14:textId="499C60E3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044" w:type="dxa"/>
            <w:shd w:val="clear" w:color="auto" w:fill="auto"/>
          </w:tcPr>
          <w:p w14:paraId="369562AD" w14:textId="4DAF3409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1044" w:type="dxa"/>
            <w:shd w:val="clear" w:color="auto" w:fill="auto"/>
          </w:tcPr>
          <w:p w14:paraId="1BF75D2B" w14:textId="2E9FC045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shd w:val="clear" w:color="auto" w:fill="auto"/>
          </w:tcPr>
          <w:p w14:paraId="7BBDF7AF" w14:textId="2B241CEB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95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D3F633" w14:textId="080909F6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</w:tcPr>
          <w:p w14:paraId="7B98E5A7" w14:textId="0743488D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10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F43C9" w14:textId="1660741F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C84345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</w:tcPr>
          <w:p w14:paraId="4EC99252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</w:tcPr>
          <w:p w14:paraId="25FF2EFB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48E04B3C" w14:textId="77777777" w:rsidTr="00C56217">
        <w:tc>
          <w:tcPr>
            <w:tcW w:w="1095" w:type="dxa"/>
            <w:shd w:val="clear" w:color="auto" w:fill="auto"/>
          </w:tcPr>
          <w:p w14:paraId="00F1AF52" w14:textId="7FF4AC0C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NB T</w:t>
            </w:r>
            <w:r w:rsidR="009B36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1" w:type="dxa"/>
            <w:shd w:val="clear" w:color="auto" w:fill="auto"/>
          </w:tcPr>
          <w:p w14:paraId="52DF8B65" w14:textId="58523FE8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83</w:t>
            </w:r>
          </w:p>
        </w:tc>
        <w:tc>
          <w:tcPr>
            <w:tcW w:w="1044" w:type="dxa"/>
            <w:shd w:val="clear" w:color="auto" w:fill="auto"/>
          </w:tcPr>
          <w:p w14:paraId="64F37AC8" w14:textId="20E51D0C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1044" w:type="dxa"/>
            <w:shd w:val="clear" w:color="auto" w:fill="auto"/>
          </w:tcPr>
          <w:p w14:paraId="6BBA2ED5" w14:textId="33726D19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1044" w:type="dxa"/>
            <w:shd w:val="clear" w:color="auto" w:fill="auto"/>
          </w:tcPr>
          <w:p w14:paraId="60A39BF6" w14:textId="158E8526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1044" w:type="dxa"/>
            <w:shd w:val="clear" w:color="auto" w:fill="auto"/>
          </w:tcPr>
          <w:p w14:paraId="7FA30C7F" w14:textId="0ADBE557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1044" w:type="dxa"/>
            <w:shd w:val="clear" w:color="auto" w:fill="auto"/>
          </w:tcPr>
          <w:p w14:paraId="2D236610" w14:textId="025728F7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14:paraId="420F4C74" w14:textId="632252FD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94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14:paraId="5FF4D368" w14:textId="628CB373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10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E5F31BE" w14:textId="3F222DC5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662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504349E" w14:textId="2410BACD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14:paraId="7D636F21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AAB4E1B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3CF23E46" w14:textId="77777777" w:rsidTr="00C56217">
        <w:tc>
          <w:tcPr>
            <w:tcW w:w="1095" w:type="dxa"/>
            <w:shd w:val="clear" w:color="auto" w:fill="auto"/>
          </w:tcPr>
          <w:p w14:paraId="5FB30613" w14:textId="0DB9A6E5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RM T</w:t>
            </w:r>
            <w:r w:rsidR="009B36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1" w:type="dxa"/>
            <w:shd w:val="clear" w:color="auto" w:fill="auto"/>
          </w:tcPr>
          <w:p w14:paraId="71FCF977" w14:textId="5CFF5CEE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1044" w:type="dxa"/>
            <w:shd w:val="clear" w:color="auto" w:fill="auto"/>
          </w:tcPr>
          <w:p w14:paraId="10FB4005" w14:textId="609E75EB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21</w:t>
            </w:r>
          </w:p>
        </w:tc>
        <w:tc>
          <w:tcPr>
            <w:tcW w:w="1044" w:type="dxa"/>
            <w:shd w:val="clear" w:color="auto" w:fill="auto"/>
          </w:tcPr>
          <w:p w14:paraId="11D3C7FA" w14:textId="4185B72B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1044" w:type="dxa"/>
            <w:shd w:val="clear" w:color="auto" w:fill="auto"/>
          </w:tcPr>
          <w:p w14:paraId="04AB723A" w14:textId="0290E093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1044" w:type="dxa"/>
            <w:shd w:val="clear" w:color="auto" w:fill="auto"/>
          </w:tcPr>
          <w:p w14:paraId="4049DB95" w14:textId="39C121CF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044" w:type="dxa"/>
            <w:shd w:val="clear" w:color="auto" w:fill="auto"/>
          </w:tcPr>
          <w:p w14:paraId="6C79CC07" w14:textId="062CAE6E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71</w:t>
            </w:r>
          </w:p>
        </w:tc>
        <w:tc>
          <w:tcPr>
            <w:tcW w:w="1044" w:type="dxa"/>
            <w:shd w:val="clear" w:color="auto" w:fill="auto"/>
          </w:tcPr>
          <w:p w14:paraId="17950DC6" w14:textId="73AC0F4B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044" w:type="dxa"/>
            <w:shd w:val="clear" w:color="auto" w:fill="auto"/>
          </w:tcPr>
          <w:p w14:paraId="4C3E27B1" w14:textId="144D92BD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08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shd w:val="clear" w:color="auto" w:fill="auto"/>
          </w:tcPr>
          <w:p w14:paraId="07858513" w14:textId="32558E7C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shd w:val="clear" w:color="auto" w:fill="auto"/>
          </w:tcPr>
          <w:p w14:paraId="284EE03A" w14:textId="3F359E0E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1044" w:type="dxa"/>
            <w:shd w:val="clear" w:color="auto" w:fill="auto"/>
          </w:tcPr>
          <w:p w14:paraId="74FCDEFE" w14:textId="3D976CCF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shd w:val="clear" w:color="auto" w:fill="auto"/>
          </w:tcPr>
          <w:p w14:paraId="2403B2E2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55955077" w14:textId="77777777" w:rsidTr="00C56217">
        <w:tc>
          <w:tcPr>
            <w:tcW w:w="1095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4BE9C8" w14:textId="24F66960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P T</w:t>
            </w:r>
            <w:r w:rsidR="009B36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547C24" w14:textId="3664EF91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2B4CCA" w14:textId="216C9ADF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2DC7CF" w14:textId="27F77E4E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5735A6" w14:textId="2F7EC64D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B21F43" w14:textId="2D353876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68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660DDB" w14:textId="0D70DE5D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2E4D19" w14:textId="69F37299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5076F2" w14:textId="43646655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98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F00AF6" w14:textId="638670C1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E172AF" w14:textId="24FEBF1A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F96C08" w14:textId="0C09E225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10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B23B2F" w14:textId="033985B4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</w:tr>
    </w:tbl>
    <w:p w14:paraId="5C3CCFA1" w14:textId="0217C85F" w:rsidR="000022F0" w:rsidRPr="0084202D" w:rsidRDefault="009B36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. NB=N-back, RM=Running Memory, SP=Span. T=Task phase.</w:t>
      </w:r>
    </w:p>
    <w:p w14:paraId="23F62AA2" w14:textId="77777777" w:rsidR="000022F0" w:rsidRPr="0084202D" w:rsidRDefault="0084202D">
      <w:pPr>
        <w:rPr>
          <w:rFonts w:ascii="Times New Roman" w:hAnsi="Times New Roman" w:cs="Times New Roman"/>
        </w:rPr>
      </w:pPr>
      <w:r w:rsidRPr="0084202D">
        <w:rPr>
          <w:rFonts w:ascii="Times New Roman" w:hAnsi="Times New Roman" w:cs="Times New Roman"/>
        </w:rPr>
        <w:br w:type="page"/>
      </w:r>
    </w:p>
    <w:p w14:paraId="35CE45D8" w14:textId="77777777" w:rsidR="000022F0" w:rsidRPr="0084202D" w:rsidRDefault="000022F0">
      <w:pPr>
        <w:rPr>
          <w:rFonts w:ascii="Times New Roman" w:hAnsi="Times New Roman" w:cs="Times New Roman"/>
        </w:rPr>
      </w:pPr>
    </w:p>
    <w:tbl>
      <w:tblPr>
        <w:tblW w:w="1357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7"/>
        <w:gridCol w:w="798"/>
        <w:gridCol w:w="890"/>
        <w:gridCol w:w="707"/>
        <w:gridCol w:w="798"/>
        <w:gridCol w:w="799"/>
        <w:gridCol w:w="846"/>
        <w:gridCol w:w="750"/>
        <w:gridCol w:w="799"/>
        <w:gridCol w:w="798"/>
        <w:gridCol w:w="888"/>
        <w:gridCol w:w="708"/>
        <w:gridCol w:w="798"/>
        <w:gridCol w:w="798"/>
        <w:gridCol w:w="845"/>
        <w:gridCol w:w="752"/>
        <w:gridCol w:w="801"/>
      </w:tblGrid>
      <w:tr w:rsidR="000022F0" w:rsidRPr="0084202D" w14:paraId="32E676F1" w14:textId="77777777">
        <w:tc>
          <w:tcPr>
            <w:tcW w:w="13572" w:type="dxa"/>
            <w:gridSpan w:val="17"/>
            <w:shd w:val="clear" w:color="auto" w:fill="auto"/>
          </w:tcPr>
          <w:p w14:paraId="455A43C3" w14:textId="4FA73B1D" w:rsidR="000022F0" w:rsidRPr="0084202D" w:rsidRDefault="004B4127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84202D" w:rsidRPr="0084202D">
              <w:rPr>
                <w:rFonts w:ascii="Times New Roman" w:hAnsi="Times New Roman" w:cs="Times New Roman"/>
              </w:rPr>
              <w:t>2: Experiment 2 Unconstrained Correlation Matrix</w:t>
            </w:r>
          </w:p>
        </w:tc>
      </w:tr>
      <w:tr w:rsidR="000022F0" w:rsidRPr="0084202D" w14:paraId="616AAFE3" w14:textId="77777777">
        <w:tc>
          <w:tcPr>
            <w:tcW w:w="797" w:type="dxa"/>
            <w:shd w:val="clear" w:color="auto" w:fill="auto"/>
          </w:tcPr>
          <w:p w14:paraId="4E6DD2FE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12775" w:type="dxa"/>
            <w:gridSpan w:val="16"/>
            <w:shd w:val="clear" w:color="auto" w:fill="auto"/>
          </w:tcPr>
          <w:p w14:paraId="66443323" w14:textId="77777777" w:rsidR="000022F0" w:rsidRPr="0084202D" w:rsidRDefault="0084202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Correlations</w:t>
            </w:r>
          </w:p>
        </w:tc>
      </w:tr>
      <w:tr w:rsidR="000022F0" w:rsidRPr="0084202D" w14:paraId="15786B42" w14:textId="77777777" w:rsidTr="00C56217">
        <w:tc>
          <w:tcPr>
            <w:tcW w:w="797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EA8010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3FD588" w14:textId="75B0CE69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NB T</w:t>
            </w:r>
            <w:r w:rsidR="009B36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EF9595" w14:textId="57ED4E03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RM T</w:t>
            </w:r>
            <w:r w:rsidR="009B36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4A1A12" w14:textId="585A5D6E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P T</w:t>
            </w:r>
            <w:r w:rsidR="009B36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D6ED13" w14:textId="4AC230FA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U T</w:t>
            </w:r>
            <w:r w:rsidR="009B36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51B5CA" w14:textId="54C77E78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NB T</w:t>
            </w:r>
            <w:r w:rsidR="009B36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B7CF97" w14:textId="6685013D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RM T</w:t>
            </w:r>
            <w:r w:rsidR="009B36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A3B017" w14:textId="2A60C1B1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P T</w:t>
            </w:r>
            <w:r w:rsidR="009B36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A75333" w14:textId="0234955A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U T</w:t>
            </w:r>
            <w:r w:rsidR="009B36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2F9422" w14:textId="0E967B72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NB T</w:t>
            </w:r>
            <w:r w:rsidR="009B36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52B691" w14:textId="35E21241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RM T</w:t>
            </w:r>
            <w:r w:rsidR="009B36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32A6D3" w14:textId="70D1ED73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P T</w:t>
            </w:r>
            <w:r w:rsidR="009B36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36D7CE" w14:textId="511BA836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U T</w:t>
            </w:r>
            <w:r w:rsidR="009B36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01A393" w14:textId="01B452DC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NB T</w:t>
            </w:r>
            <w:r w:rsidR="009B36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ECF88C" w14:textId="641D1F4B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RM T</w:t>
            </w:r>
            <w:r w:rsidR="009B36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07EAE7" w14:textId="42B88721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P T</w:t>
            </w:r>
            <w:r w:rsidR="009B36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CB6F45" w14:textId="6BBCDB69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U T</w:t>
            </w:r>
            <w:r w:rsidR="009B366F">
              <w:rPr>
                <w:rFonts w:ascii="Times New Roman" w:hAnsi="Times New Roman" w:cs="Times New Roman"/>
              </w:rPr>
              <w:t>4</w:t>
            </w:r>
          </w:p>
        </w:tc>
      </w:tr>
      <w:tr w:rsidR="000022F0" w:rsidRPr="0084202D" w14:paraId="7DCC5082" w14:textId="77777777" w:rsidTr="00C56217">
        <w:tc>
          <w:tcPr>
            <w:tcW w:w="797" w:type="dxa"/>
            <w:tcBorders>
              <w:right w:val="single" w:sz="4" w:space="0" w:color="auto"/>
            </w:tcBorders>
            <w:shd w:val="clear" w:color="auto" w:fill="auto"/>
          </w:tcPr>
          <w:p w14:paraId="47B77780" w14:textId="1FF6C346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NB T</w:t>
            </w:r>
            <w:r w:rsidR="009B36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4705000" w14:textId="15AB08A3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</w:tcPr>
          <w:p w14:paraId="43B9FC6C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</w:tcPr>
          <w:p w14:paraId="51158EB4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3107691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tcBorders>
              <w:left w:val="single" w:sz="4" w:space="0" w:color="auto"/>
            </w:tcBorders>
            <w:shd w:val="clear" w:color="auto" w:fill="auto"/>
          </w:tcPr>
          <w:p w14:paraId="69A17715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14:paraId="72625BBC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shd w:val="clear" w:color="auto" w:fill="auto"/>
          </w:tcPr>
          <w:p w14:paraId="426625D8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shd w:val="clear" w:color="auto" w:fill="auto"/>
          </w:tcPr>
          <w:p w14:paraId="63C6B4B2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590EF9B6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shd w:val="clear" w:color="auto" w:fill="auto"/>
          </w:tcPr>
          <w:p w14:paraId="2E8EAE49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auto"/>
          </w:tcPr>
          <w:p w14:paraId="32C0E0F7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2C833148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400670EC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shd w:val="clear" w:color="auto" w:fill="auto"/>
          </w:tcPr>
          <w:p w14:paraId="5226D870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  <w:shd w:val="clear" w:color="auto" w:fill="auto"/>
          </w:tcPr>
          <w:p w14:paraId="374A1E33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shd w:val="clear" w:color="auto" w:fill="auto"/>
          </w:tcPr>
          <w:p w14:paraId="31755861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35023B41" w14:textId="77777777" w:rsidTr="00C56217">
        <w:tc>
          <w:tcPr>
            <w:tcW w:w="797" w:type="dxa"/>
            <w:tcBorders>
              <w:right w:val="single" w:sz="4" w:space="0" w:color="auto"/>
            </w:tcBorders>
            <w:shd w:val="clear" w:color="auto" w:fill="auto"/>
          </w:tcPr>
          <w:p w14:paraId="2239922D" w14:textId="2AD35A07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RM T</w:t>
            </w:r>
            <w:r w:rsidR="009B36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shd w:val="clear" w:color="auto" w:fill="auto"/>
          </w:tcPr>
          <w:p w14:paraId="15A98112" w14:textId="3C6F8AA2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890" w:type="dxa"/>
            <w:shd w:val="clear" w:color="auto" w:fill="auto"/>
          </w:tcPr>
          <w:p w14:paraId="22C95646" w14:textId="3E5D6084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707" w:type="dxa"/>
            <w:shd w:val="clear" w:color="auto" w:fill="auto"/>
          </w:tcPr>
          <w:p w14:paraId="20FF80E4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right w:val="single" w:sz="4" w:space="0" w:color="auto"/>
            </w:tcBorders>
            <w:shd w:val="clear" w:color="auto" w:fill="auto"/>
          </w:tcPr>
          <w:p w14:paraId="05006CEB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tcBorders>
              <w:left w:val="single" w:sz="4" w:space="0" w:color="auto"/>
            </w:tcBorders>
            <w:shd w:val="clear" w:color="auto" w:fill="auto"/>
          </w:tcPr>
          <w:p w14:paraId="7C5F2EC9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14:paraId="6A92D6CB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shd w:val="clear" w:color="auto" w:fill="auto"/>
          </w:tcPr>
          <w:p w14:paraId="1E471AAA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shd w:val="clear" w:color="auto" w:fill="auto"/>
          </w:tcPr>
          <w:p w14:paraId="28D6BB55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50DD81F9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shd w:val="clear" w:color="auto" w:fill="auto"/>
          </w:tcPr>
          <w:p w14:paraId="5CCFFBFB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auto"/>
          </w:tcPr>
          <w:p w14:paraId="3202B3D0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2CB8EE0F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4D917177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shd w:val="clear" w:color="auto" w:fill="auto"/>
          </w:tcPr>
          <w:p w14:paraId="5FBACF06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  <w:shd w:val="clear" w:color="auto" w:fill="auto"/>
          </w:tcPr>
          <w:p w14:paraId="1CA50F7E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shd w:val="clear" w:color="auto" w:fill="auto"/>
          </w:tcPr>
          <w:p w14:paraId="03502759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407F9D07" w14:textId="77777777" w:rsidTr="00C56217">
        <w:tc>
          <w:tcPr>
            <w:tcW w:w="797" w:type="dxa"/>
            <w:tcBorders>
              <w:right w:val="single" w:sz="4" w:space="0" w:color="auto"/>
            </w:tcBorders>
            <w:shd w:val="clear" w:color="auto" w:fill="auto"/>
          </w:tcPr>
          <w:p w14:paraId="31A7EFC1" w14:textId="4CB2F02A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P T</w:t>
            </w:r>
            <w:r w:rsidR="009B36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shd w:val="clear" w:color="auto" w:fill="auto"/>
          </w:tcPr>
          <w:p w14:paraId="12A58001" w14:textId="52281C6E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890" w:type="dxa"/>
            <w:shd w:val="clear" w:color="auto" w:fill="auto"/>
          </w:tcPr>
          <w:p w14:paraId="722C6560" w14:textId="52FCF73D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707" w:type="dxa"/>
            <w:shd w:val="clear" w:color="auto" w:fill="auto"/>
          </w:tcPr>
          <w:p w14:paraId="2C3A0ADD" w14:textId="686C758B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shd w:val="clear" w:color="auto" w:fill="auto"/>
          </w:tcPr>
          <w:p w14:paraId="49BF84D8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tcBorders>
              <w:left w:val="single" w:sz="4" w:space="0" w:color="auto"/>
            </w:tcBorders>
            <w:shd w:val="clear" w:color="auto" w:fill="auto"/>
          </w:tcPr>
          <w:p w14:paraId="53583406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14:paraId="79D0B70C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shd w:val="clear" w:color="auto" w:fill="auto"/>
          </w:tcPr>
          <w:p w14:paraId="570B44A3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shd w:val="clear" w:color="auto" w:fill="auto"/>
          </w:tcPr>
          <w:p w14:paraId="66551607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693AEB33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shd w:val="clear" w:color="auto" w:fill="auto"/>
          </w:tcPr>
          <w:p w14:paraId="145DE982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auto"/>
          </w:tcPr>
          <w:p w14:paraId="71D3DBDE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67A6C3F7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03B8BF5D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shd w:val="clear" w:color="auto" w:fill="auto"/>
          </w:tcPr>
          <w:p w14:paraId="61920416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  <w:shd w:val="clear" w:color="auto" w:fill="auto"/>
          </w:tcPr>
          <w:p w14:paraId="39B3ADC3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shd w:val="clear" w:color="auto" w:fill="auto"/>
          </w:tcPr>
          <w:p w14:paraId="3D1DEFA7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213DD369" w14:textId="77777777" w:rsidTr="00C56217">
        <w:tc>
          <w:tcPr>
            <w:tcW w:w="797" w:type="dxa"/>
            <w:tcBorders>
              <w:right w:val="single" w:sz="4" w:space="0" w:color="auto"/>
            </w:tcBorders>
            <w:shd w:val="clear" w:color="auto" w:fill="auto"/>
          </w:tcPr>
          <w:p w14:paraId="7AB7FAB1" w14:textId="2C3451A0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U T</w:t>
            </w:r>
            <w:r w:rsidR="009B36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F1960BE" w14:textId="52A9D148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</w:tcPr>
          <w:p w14:paraId="0BA15063" w14:textId="2BB42BC4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94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</w:tcPr>
          <w:p w14:paraId="4695A714" w14:textId="2494AC40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70</w:t>
            </w:r>
          </w:p>
        </w:tc>
        <w:tc>
          <w:tcPr>
            <w:tcW w:w="7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77E2F" w14:textId="1524CF02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7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9F0BBB2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335D87C9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</w:tcPr>
          <w:p w14:paraId="262F07FB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</w:tcPr>
          <w:p w14:paraId="7551F97A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64DCC098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shd w:val="clear" w:color="auto" w:fill="auto"/>
          </w:tcPr>
          <w:p w14:paraId="03D56A0E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auto"/>
          </w:tcPr>
          <w:p w14:paraId="2D523E9A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47387788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5C4E7139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shd w:val="clear" w:color="auto" w:fill="auto"/>
          </w:tcPr>
          <w:p w14:paraId="485A8939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  <w:shd w:val="clear" w:color="auto" w:fill="auto"/>
          </w:tcPr>
          <w:p w14:paraId="544F30AA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shd w:val="clear" w:color="auto" w:fill="auto"/>
          </w:tcPr>
          <w:p w14:paraId="7D0AC53E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5113E55A" w14:textId="77777777" w:rsidTr="00C56217">
        <w:tc>
          <w:tcPr>
            <w:tcW w:w="797" w:type="dxa"/>
            <w:shd w:val="clear" w:color="auto" w:fill="auto"/>
          </w:tcPr>
          <w:p w14:paraId="5BE42E99" w14:textId="3215BD4B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NB T</w:t>
            </w:r>
            <w:r w:rsidR="009B36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</w:tcPr>
          <w:p w14:paraId="5BDC7A0C" w14:textId="141428BD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8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</w:tcPr>
          <w:p w14:paraId="34430FBA" w14:textId="0EDC5382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</w:tcPr>
          <w:p w14:paraId="0BBF2598" w14:textId="7FB117E2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7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F11F596" w14:textId="1A6C67D3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F074C44" w14:textId="3156ABF1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46059F33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</w:tcPr>
          <w:p w14:paraId="60B940D7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DF965BA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left w:val="single" w:sz="4" w:space="0" w:color="auto"/>
            </w:tcBorders>
            <w:shd w:val="clear" w:color="auto" w:fill="auto"/>
          </w:tcPr>
          <w:p w14:paraId="23C06072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shd w:val="clear" w:color="auto" w:fill="auto"/>
          </w:tcPr>
          <w:p w14:paraId="2640C105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auto"/>
          </w:tcPr>
          <w:p w14:paraId="1D399ADC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45F6ACAF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234B8959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shd w:val="clear" w:color="auto" w:fill="auto"/>
          </w:tcPr>
          <w:p w14:paraId="23E0D1A8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  <w:shd w:val="clear" w:color="auto" w:fill="auto"/>
          </w:tcPr>
          <w:p w14:paraId="02D7E7F6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shd w:val="clear" w:color="auto" w:fill="auto"/>
          </w:tcPr>
          <w:p w14:paraId="2FEA783F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5ED60AEB" w14:textId="77777777" w:rsidTr="00C56217">
        <w:tc>
          <w:tcPr>
            <w:tcW w:w="797" w:type="dxa"/>
            <w:shd w:val="clear" w:color="auto" w:fill="auto"/>
          </w:tcPr>
          <w:p w14:paraId="03527DB9" w14:textId="66343BED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RM T</w:t>
            </w:r>
            <w:r w:rsidR="009B36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dxa"/>
            <w:shd w:val="clear" w:color="auto" w:fill="auto"/>
          </w:tcPr>
          <w:p w14:paraId="0EADD563" w14:textId="0DC3F88C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890" w:type="dxa"/>
            <w:shd w:val="clear" w:color="auto" w:fill="auto"/>
          </w:tcPr>
          <w:p w14:paraId="3DDFECC4" w14:textId="7D7867E2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707" w:type="dxa"/>
            <w:shd w:val="clear" w:color="auto" w:fill="auto"/>
          </w:tcPr>
          <w:p w14:paraId="528AF5B7" w14:textId="2DFDC5CF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81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shd w:val="clear" w:color="auto" w:fill="auto"/>
          </w:tcPr>
          <w:p w14:paraId="38015781" w14:textId="6DB22DD9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799" w:type="dxa"/>
            <w:tcBorders>
              <w:left w:val="single" w:sz="4" w:space="0" w:color="auto"/>
            </w:tcBorders>
            <w:shd w:val="clear" w:color="auto" w:fill="auto"/>
          </w:tcPr>
          <w:p w14:paraId="2686CA87" w14:textId="780FB812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846" w:type="dxa"/>
            <w:shd w:val="clear" w:color="auto" w:fill="auto"/>
          </w:tcPr>
          <w:p w14:paraId="1C146EA4" w14:textId="693C666E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750" w:type="dxa"/>
            <w:shd w:val="clear" w:color="auto" w:fill="auto"/>
          </w:tcPr>
          <w:p w14:paraId="56E55C00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tcBorders>
              <w:right w:val="single" w:sz="4" w:space="0" w:color="auto"/>
            </w:tcBorders>
            <w:shd w:val="clear" w:color="auto" w:fill="auto"/>
          </w:tcPr>
          <w:p w14:paraId="38073E59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left w:val="single" w:sz="4" w:space="0" w:color="auto"/>
            </w:tcBorders>
            <w:shd w:val="clear" w:color="auto" w:fill="auto"/>
          </w:tcPr>
          <w:p w14:paraId="08EFA7B7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shd w:val="clear" w:color="auto" w:fill="auto"/>
          </w:tcPr>
          <w:p w14:paraId="6D01C09D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auto"/>
          </w:tcPr>
          <w:p w14:paraId="77473C85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02E9B354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5A915E7A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shd w:val="clear" w:color="auto" w:fill="auto"/>
          </w:tcPr>
          <w:p w14:paraId="15E25AAC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  <w:shd w:val="clear" w:color="auto" w:fill="auto"/>
          </w:tcPr>
          <w:p w14:paraId="27BD35A1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shd w:val="clear" w:color="auto" w:fill="auto"/>
          </w:tcPr>
          <w:p w14:paraId="20BF1D5C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722ECC51" w14:textId="77777777" w:rsidTr="00C56217">
        <w:tc>
          <w:tcPr>
            <w:tcW w:w="797" w:type="dxa"/>
            <w:shd w:val="clear" w:color="auto" w:fill="auto"/>
          </w:tcPr>
          <w:p w14:paraId="546DB190" w14:textId="7DD9DC94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P T</w:t>
            </w:r>
            <w:r w:rsidR="009B36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dxa"/>
            <w:shd w:val="clear" w:color="auto" w:fill="auto"/>
          </w:tcPr>
          <w:p w14:paraId="0F41B323" w14:textId="234508F6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890" w:type="dxa"/>
            <w:shd w:val="clear" w:color="auto" w:fill="auto"/>
          </w:tcPr>
          <w:p w14:paraId="668206AD" w14:textId="7CD6EC85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93</w:t>
            </w:r>
          </w:p>
        </w:tc>
        <w:tc>
          <w:tcPr>
            <w:tcW w:w="707" w:type="dxa"/>
            <w:shd w:val="clear" w:color="auto" w:fill="auto"/>
          </w:tcPr>
          <w:p w14:paraId="25470732" w14:textId="1B55C572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shd w:val="clear" w:color="auto" w:fill="auto"/>
          </w:tcPr>
          <w:p w14:paraId="30EBD5AB" w14:textId="285EC4A0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799" w:type="dxa"/>
            <w:tcBorders>
              <w:left w:val="single" w:sz="4" w:space="0" w:color="auto"/>
            </w:tcBorders>
            <w:shd w:val="clear" w:color="auto" w:fill="auto"/>
          </w:tcPr>
          <w:p w14:paraId="6270C60E" w14:textId="5259D36A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846" w:type="dxa"/>
            <w:shd w:val="clear" w:color="auto" w:fill="auto"/>
          </w:tcPr>
          <w:p w14:paraId="1B6AE520" w14:textId="1D7B4D9F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750" w:type="dxa"/>
            <w:shd w:val="clear" w:color="auto" w:fill="auto"/>
          </w:tcPr>
          <w:p w14:paraId="6EE4AE86" w14:textId="04C84D6E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shd w:val="clear" w:color="auto" w:fill="auto"/>
          </w:tcPr>
          <w:p w14:paraId="560849D5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left w:val="single" w:sz="4" w:space="0" w:color="auto"/>
            </w:tcBorders>
            <w:shd w:val="clear" w:color="auto" w:fill="auto"/>
          </w:tcPr>
          <w:p w14:paraId="170553A9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shd w:val="clear" w:color="auto" w:fill="auto"/>
          </w:tcPr>
          <w:p w14:paraId="426747B9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auto"/>
          </w:tcPr>
          <w:p w14:paraId="0F374912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56FAE83E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72AC6EE8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shd w:val="clear" w:color="auto" w:fill="auto"/>
          </w:tcPr>
          <w:p w14:paraId="5C27B90F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  <w:shd w:val="clear" w:color="auto" w:fill="auto"/>
          </w:tcPr>
          <w:p w14:paraId="7AF35B2C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shd w:val="clear" w:color="auto" w:fill="auto"/>
          </w:tcPr>
          <w:p w14:paraId="64FDA84F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6286B753" w14:textId="77777777" w:rsidTr="00C56217">
        <w:tc>
          <w:tcPr>
            <w:tcW w:w="797" w:type="dxa"/>
            <w:shd w:val="clear" w:color="auto" w:fill="auto"/>
          </w:tcPr>
          <w:p w14:paraId="086135AB" w14:textId="7BCD8914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U T</w:t>
            </w:r>
            <w:r w:rsidR="009B36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8" w:type="dxa"/>
            <w:shd w:val="clear" w:color="auto" w:fill="auto"/>
          </w:tcPr>
          <w:p w14:paraId="14548683" w14:textId="5ED7C1F8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890" w:type="dxa"/>
            <w:shd w:val="clear" w:color="auto" w:fill="auto"/>
          </w:tcPr>
          <w:p w14:paraId="09B91B92" w14:textId="2C857666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707" w:type="dxa"/>
            <w:shd w:val="clear" w:color="auto" w:fill="auto"/>
          </w:tcPr>
          <w:p w14:paraId="1D636A8F" w14:textId="24A96D6A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shd w:val="clear" w:color="auto" w:fill="auto"/>
          </w:tcPr>
          <w:p w14:paraId="09FBC479" w14:textId="6618155C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56</w:t>
            </w:r>
          </w:p>
        </w:tc>
        <w:tc>
          <w:tcPr>
            <w:tcW w:w="7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AD053D" w14:textId="082AF8CB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7AAEC03C" w14:textId="0BDDAF7E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28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</w:tcPr>
          <w:p w14:paraId="1D11BE27" w14:textId="3472D3F4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7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8977D" w14:textId="32503245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7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986E86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</w:tcPr>
          <w:p w14:paraId="52D4FBE5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4FD06BA3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</w:tcPr>
          <w:p w14:paraId="09BE3831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617E5976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shd w:val="clear" w:color="auto" w:fill="auto"/>
          </w:tcPr>
          <w:p w14:paraId="473ADD68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  <w:shd w:val="clear" w:color="auto" w:fill="auto"/>
          </w:tcPr>
          <w:p w14:paraId="384CBAF2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shd w:val="clear" w:color="auto" w:fill="auto"/>
          </w:tcPr>
          <w:p w14:paraId="72AC996C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00794F33" w14:textId="77777777" w:rsidTr="00C56217">
        <w:tc>
          <w:tcPr>
            <w:tcW w:w="797" w:type="dxa"/>
            <w:shd w:val="clear" w:color="auto" w:fill="auto"/>
          </w:tcPr>
          <w:p w14:paraId="6533C4FD" w14:textId="77B8B3A6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NB T</w:t>
            </w:r>
            <w:r w:rsidR="009B36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8" w:type="dxa"/>
            <w:shd w:val="clear" w:color="auto" w:fill="auto"/>
          </w:tcPr>
          <w:p w14:paraId="0E1915F3" w14:textId="6804C34C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90" w:type="dxa"/>
            <w:shd w:val="clear" w:color="auto" w:fill="auto"/>
          </w:tcPr>
          <w:p w14:paraId="736BBE4D" w14:textId="3960896F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707" w:type="dxa"/>
            <w:shd w:val="clear" w:color="auto" w:fill="auto"/>
          </w:tcPr>
          <w:p w14:paraId="07708491" w14:textId="5A44E66B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798" w:type="dxa"/>
            <w:shd w:val="clear" w:color="auto" w:fill="auto"/>
          </w:tcPr>
          <w:p w14:paraId="029A5412" w14:textId="15C28BAC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</w:tcPr>
          <w:p w14:paraId="7597DC26" w14:textId="1AB63913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89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5DE5A50D" w14:textId="48EA1E4E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</w:tcPr>
          <w:p w14:paraId="4DF9CF3F" w14:textId="0FD352A5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7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3907078" w14:textId="26F97748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7375122" w14:textId="03DA3824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</w:tcPr>
          <w:p w14:paraId="00305F45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5AC38C58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AEBE13E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left w:val="single" w:sz="4" w:space="0" w:color="auto"/>
            </w:tcBorders>
            <w:shd w:val="clear" w:color="auto" w:fill="auto"/>
          </w:tcPr>
          <w:p w14:paraId="662CBE25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shd w:val="clear" w:color="auto" w:fill="auto"/>
          </w:tcPr>
          <w:p w14:paraId="5D877B3D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  <w:shd w:val="clear" w:color="auto" w:fill="auto"/>
          </w:tcPr>
          <w:p w14:paraId="318FBF48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shd w:val="clear" w:color="auto" w:fill="auto"/>
          </w:tcPr>
          <w:p w14:paraId="72AA0B1D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48700D1F" w14:textId="77777777" w:rsidTr="00C56217">
        <w:tc>
          <w:tcPr>
            <w:tcW w:w="797" w:type="dxa"/>
            <w:shd w:val="clear" w:color="auto" w:fill="auto"/>
          </w:tcPr>
          <w:p w14:paraId="48E00E26" w14:textId="7D6B7948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RM T</w:t>
            </w:r>
            <w:r w:rsidR="009B36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8" w:type="dxa"/>
            <w:shd w:val="clear" w:color="auto" w:fill="auto"/>
          </w:tcPr>
          <w:p w14:paraId="568BB19B" w14:textId="0AD2FF2D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890" w:type="dxa"/>
            <w:shd w:val="clear" w:color="auto" w:fill="auto"/>
          </w:tcPr>
          <w:p w14:paraId="48295888" w14:textId="58B0CE30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707" w:type="dxa"/>
            <w:shd w:val="clear" w:color="auto" w:fill="auto"/>
          </w:tcPr>
          <w:p w14:paraId="75362F59" w14:textId="4AA0D32B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06</w:t>
            </w:r>
          </w:p>
        </w:tc>
        <w:tc>
          <w:tcPr>
            <w:tcW w:w="798" w:type="dxa"/>
            <w:shd w:val="clear" w:color="auto" w:fill="auto"/>
          </w:tcPr>
          <w:p w14:paraId="3AC35049" w14:textId="0F43EB0F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03</w:t>
            </w:r>
          </w:p>
        </w:tc>
        <w:tc>
          <w:tcPr>
            <w:tcW w:w="799" w:type="dxa"/>
            <w:shd w:val="clear" w:color="auto" w:fill="auto"/>
          </w:tcPr>
          <w:p w14:paraId="71EBCA2C" w14:textId="1FC3E719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846" w:type="dxa"/>
            <w:shd w:val="clear" w:color="auto" w:fill="auto"/>
          </w:tcPr>
          <w:p w14:paraId="7DB7E906" w14:textId="4C63089F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750" w:type="dxa"/>
            <w:shd w:val="clear" w:color="auto" w:fill="auto"/>
          </w:tcPr>
          <w:p w14:paraId="137392E1" w14:textId="77BCC764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shd w:val="clear" w:color="auto" w:fill="auto"/>
          </w:tcPr>
          <w:p w14:paraId="53D6736A" w14:textId="74BA9677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shd w:val="clear" w:color="auto" w:fill="auto"/>
          </w:tcPr>
          <w:p w14:paraId="651693C1" w14:textId="5686652D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888" w:type="dxa"/>
            <w:shd w:val="clear" w:color="auto" w:fill="auto"/>
          </w:tcPr>
          <w:p w14:paraId="2E2F42AF" w14:textId="5E5C96A6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708" w:type="dxa"/>
            <w:shd w:val="clear" w:color="auto" w:fill="auto"/>
          </w:tcPr>
          <w:p w14:paraId="661DF8CE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right w:val="single" w:sz="4" w:space="0" w:color="auto"/>
            </w:tcBorders>
            <w:shd w:val="clear" w:color="auto" w:fill="auto"/>
          </w:tcPr>
          <w:p w14:paraId="26DEF0BF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left w:val="single" w:sz="4" w:space="0" w:color="auto"/>
            </w:tcBorders>
            <w:shd w:val="clear" w:color="auto" w:fill="auto"/>
          </w:tcPr>
          <w:p w14:paraId="51C6972B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shd w:val="clear" w:color="auto" w:fill="auto"/>
          </w:tcPr>
          <w:p w14:paraId="4AA226E9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  <w:shd w:val="clear" w:color="auto" w:fill="auto"/>
          </w:tcPr>
          <w:p w14:paraId="49BB8DC3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shd w:val="clear" w:color="auto" w:fill="auto"/>
          </w:tcPr>
          <w:p w14:paraId="3B3A58DE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67357641" w14:textId="77777777" w:rsidTr="00C56217">
        <w:tc>
          <w:tcPr>
            <w:tcW w:w="797" w:type="dxa"/>
            <w:shd w:val="clear" w:color="auto" w:fill="auto"/>
          </w:tcPr>
          <w:p w14:paraId="0DB43B40" w14:textId="1335A0F6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P T</w:t>
            </w:r>
            <w:r w:rsidR="009B36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8" w:type="dxa"/>
            <w:shd w:val="clear" w:color="auto" w:fill="auto"/>
          </w:tcPr>
          <w:p w14:paraId="5651C9AF" w14:textId="6FA154C7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890" w:type="dxa"/>
            <w:shd w:val="clear" w:color="auto" w:fill="auto"/>
          </w:tcPr>
          <w:p w14:paraId="1AB32AB3" w14:textId="424C8F17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707" w:type="dxa"/>
            <w:shd w:val="clear" w:color="auto" w:fill="auto"/>
          </w:tcPr>
          <w:p w14:paraId="6679CC9F" w14:textId="1F30DBC3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96</w:t>
            </w:r>
          </w:p>
        </w:tc>
        <w:tc>
          <w:tcPr>
            <w:tcW w:w="798" w:type="dxa"/>
            <w:shd w:val="clear" w:color="auto" w:fill="auto"/>
          </w:tcPr>
          <w:p w14:paraId="69ABE76C" w14:textId="28B3E996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27</w:t>
            </w:r>
          </w:p>
        </w:tc>
        <w:tc>
          <w:tcPr>
            <w:tcW w:w="799" w:type="dxa"/>
            <w:shd w:val="clear" w:color="auto" w:fill="auto"/>
          </w:tcPr>
          <w:p w14:paraId="02D9F726" w14:textId="547D25C0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846" w:type="dxa"/>
            <w:shd w:val="clear" w:color="auto" w:fill="auto"/>
          </w:tcPr>
          <w:p w14:paraId="7EEB2945" w14:textId="7B5E2ECF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750" w:type="dxa"/>
            <w:shd w:val="clear" w:color="auto" w:fill="auto"/>
          </w:tcPr>
          <w:p w14:paraId="1E9B2C50" w14:textId="3ADCC370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shd w:val="clear" w:color="auto" w:fill="auto"/>
          </w:tcPr>
          <w:p w14:paraId="41FFC75D" w14:textId="099C3479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shd w:val="clear" w:color="auto" w:fill="auto"/>
          </w:tcPr>
          <w:p w14:paraId="0C900D82" w14:textId="3076A5D6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888" w:type="dxa"/>
            <w:shd w:val="clear" w:color="auto" w:fill="auto"/>
          </w:tcPr>
          <w:p w14:paraId="0D62FC16" w14:textId="64FBB58D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708" w:type="dxa"/>
            <w:shd w:val="clear" w:color="auto" w:fill="auto"/>
          </w:tcPr>
          <w:p w14:paraId="296D92E3" w14:textId="2B83DCA2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shd w:val="clear" w:color="auto" w:fill="auto"/>
          </w:tcPr>
          <w:p w14:paraId="6BA8DF76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left w:val="single" w:sz="4" w:space="0" w:color="auto"/>
            </w:tcBorders>
            <w:shd w:val="clear" w:color="auto" w:fill="auto"/>
          </w:tcPr>
          <w:p w14:paraId="48919945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shd w:val="clear" w:color="auto" w:fill="auto"/>
          </w:tcPr>
          <w:p w14:paraId="14B1B905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  <w:shd w:val="clear" w:color="auto" w:fill="auto"/>
          </w:tcPr>
          <w:p w14:paraId="0113BD34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shd w:val="clear" w:color="auto" w:fill="auto"/>
          </w:tcPr>
          <w:p w14:paraId="6D4E12D5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56D28BB0" w14:textId="77777777" w:rsidTr="00C56217">
        <w:tc>
          <w:tcPr>
            <w:tcW w:w="797" w:type="dxa"/>
            <w:shd w:val="clear" w:color="auto" w:fill="auto"/>
          </w:tcPr>
          <w:p w14:paraId="0906912E" w14:textId="674717EB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U T</w:t>
            </w:r>
            <w:r w:rsidR="009B36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8" w:type="dxa"/>
            <w:shd w:val="clear" w:color="auto" w:fill="auto"/>
          </w:tcPr>
          <w:p w14:paraId="5BFC44F6" w14:textId="1E4A02A9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890" w:type="dxa"/>
            <w:shd w:val="clear" w:color="auto" w:fill="auto"/>
          </w:tcPr>
          <w:p w14:paraId="77EE747F" w14:textId="0AE489BC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707" w:type="dxa"/>
            <w:shd w:val="clear" w:color="auto" w:fill="auto"/>
          </w:tcPr>
          <w:p w14:paraId="11F811E4" w14:textId="05C3A7D9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798" w:type="dxa"/>
            <w:shd w:val="clear" w:color="auto" w:fill="auto"/>
          </w:tcPr>
          <w:p w14:paraId="74D32514" w14:textId="45710055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799" w:type="dxa"/>
            <w:shd w:val="clear" w:color="auto" w:fill="auto"/>
          </w:tcPr>
          <w:p w14:paraId="63425485" w14:textId="33A194CF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846" w:type="dxa"/>
            <w:shd w:val="clear" w:color="auto" w:fill="auto"/>
          </w:tcPr>
          <w:p w14:paraId="02B14DA8" w14:textId="3AEF22B0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750" w:type="dxa"/>
            <w:shd w:val="clear" w:color="auto" w:fill="auto"/>
          </w:tcPr>
          <w:p w14:paraId="66FCE99D" w14:textId="7A2C516E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shd w:val="clear" w:color="auto" w:fill="auto"/>
          </w:tcPr>
          <w:p w14:paraId="0F9B2619" w14:textId="651B0359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7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E115370" w14:textId="6CCED358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</w:tcPr>
          <w:p w14:paraId="09BADF09" w14:textId="62633601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610B0C99" w14:textId="293CF846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7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F297D" w14:textId="54A664EB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7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178D6F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</w:tcPr>
          <w:p w14:paraId="439999E4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</w:tcPr>
          <w:p w14:paraId="76B18D00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</w:tcPr>
          <w:p w14:paraId="147B3CA7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15F1D270" w14:textId="77777777" w:rsidTr="00C56217">
        <w:tc>
          <w:tcPr>
            <w:tcW w:w="797" w:type="dxa"/>
            <w:shd w:val="clear" w:color="auto" w:fill="auto"/>
          </w:tcPr>
          <w:p w14:paraId="6645C18B" w14:textId="5D32DEE1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NB T</w:t>
            </w:r>
            <w:r w:rsidR="009B36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8" w:type="dxa"/>
            <w:shd w:val="clear" w:color="auto" w:fill="auto"/>
          </w:tcPr>
          <w:p w14:paraId="1D1ECCD6" w14:textId="0C13118E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90" w:type="dxa"/>
            <w:shd w:val="clear" w:color="auto" w:fill="auto"/>
          </w:tcPr>
          <w:p w14:paraId="41A4F154" w14:textId="400C1587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707" w:type="dxa"/>
            <w:shd w:val="clear" w:color="auto" w:fill="auto"/>
          </w:tcPr>
          <w:p w14:paraId="6FCAF735" w14:textId="3D87A387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798" w:type="dxa"/>
            <w:shd w:val="clear" w:color="auto" w:fill="auto"/>
          </w:tcPr>
          <w:p w14:paraId="587AA856" w14:textId="6C7FEB9C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799" w:type="dxa"/>
            <w:shd w:val="clear" w:color="auto" w:fill="auto"/>
          </w:tcPr>
          <w:p w14:paraId="7498BD49" w14:textId="534069F2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846" w:type="dxa"/>
            <w:shd w:val="clear" w:color="auto" w:fill="auto"/>
          </w:tcPr>
          <w:p w14:paraId="22A295C1" w14:textId="0B15CFE2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750" w:type="dxa"/>
            <w:shd w:val="clear" w:color="auto" w:fill="auto"/>
          </w:tcPr>
          <w:p w14:paraId="5257C6E2" w14:textId="23F92E44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799" w:type="dxa"/>
            <w:shd w:val="clear" w:color="auto" w:fill="auto"/>
          </w:tcPr>
          <w:p w14:paraId="0C75A7AB" w14:textId="63D13A99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</w:tcPr>
          <w:p w14:paraId="18ADFD40" w14:textId="69451647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</w:tcPr>
          <w:p w14:paraId="65D94794" w14:textId="0286BE37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5B9BF5F8" w14:textId="4706C45E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7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93818F1" w14:textId="704E4F87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82193F7" w14:textId="51CE2EAC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14:paraId="4B365055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</w:tcPr>
          <w:p w14:paraId="7DB4B267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82D1E58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64CEDD0F" w14:textId="77777777" w:rsidTr="00C56217">
        <w:tc>
          <w:tcPr>
            <w:tcW w:w="797" w:type="dxa"/>
            <w:shd w:val="clear" w:color="auto" w:fill="auto"/>
          </w:tcPr>
          <w:p w14:paraId="7922DC90" w14:textId="41E594E0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RM T</w:t>
            </w:r>
            <w:r w:rsidR="009B36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8" w:type="dxa"/>
            <w:shd w:val="clear" w:color="auto" w:fill="auto"/>
          </w:tcPr>
          <w:p w14:paraId="49748443" w14:textId="7AC78827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890" w:type="dxa"/>
            <w:shd w:val="clear" w:color="auto" w:fill="auto"/>
          </w:tcPr>
          <w:p w14:paraId="1602D33D" w14:textId="6CFDF845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7" w:type="dxa"/>
            <w:shd w:val="clear" w:color="auto" w:fill="auto"/>
          </w:tcPr>
          <w:p w14:paraId="056E76EC" w14:textId="047461D2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798" w:type="dxa"/>
            <w:shd w:val="clear" w:color="auto" w:fill="auto"/>
          </w:tcPr>
          <w:p w14:paraId="79D4F234" w14:textId="52CB966B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01</w:t>
            </w:r>
          </w:p>
        </w:tc>
        <w:tc>
          <w:tcPr>
            <w:tcW w:w="799" w:type="dxa"/>
            <w:shd w:val="clear" w:color="auto" w:fill="auto"/>
          </w:tcPr>
          <w:p w14:paraId="795CB71D" w14:textId="777E3B26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846" w:type="dxa"/>
            <w:shd w:val="clear" w:color="auto" w:fill="auto"/>
          </w:tcPr>
          <w:p w14:paraId="74E9C80C" w14:textId="3EAD29F5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750" w:type="dxa"/>
            <w:shd w:val="clear" w:color="auto" w:fill="auto"/>
          </w:tcPr>
          <w:p w14:paraId="47AC5F95" w14:textId="7CF0C3D1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799" w:type="dxa"/>
            <w:shd w:val="clear" w:color="auto" w:fill="auto"/>
          </w:tcPr>
          <w:p w14:paraId="3ADBAE45" w14:textId="63E78DB4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18</w:t>
            </w:r>
          </w:p>
        </w:tc>
        <w:tc>
          <w:tcPr>
            <w:tcW w:w="798" w:type="dxa"/>
            <w:shd w:val="clear" w:color="auto" w:fill="auto"/>
          </w:tcPr>
          <w:p w14:paraId="18B9706D" w14:textId="79CB9955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888" w:type="dxa"/>
            <w:shd w:val="clear" w:color="auto" w:fill="auto"/>
          </w:tcPr>
          <w:p w14:paraId="1D1AB388" w14:textId="5E811334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708" w:type="dxa"/>
            <w:shd w:val="clear" w:color="auto" w:fill="auto"/>
          </w:tcPr>
          <w:p w14:paraId="24662925" w14:textId="2EFA641D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shd w:val="clear" w:color="auto" w:fill="auto"/>
          </w:tcPr>
          <w:p w14:paraId="7E4547E1" w14:textId="560DDB3F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686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shd w:val="clear" w:color="auto" w:fill="auto"/>
          </w:tcPr>
          <w:p w14:paraId="42E381F7" w14:textId="74B604BE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845" w:type="dxa"/>
            <w:shd w:val="clear" w:color="auto" w:fill="auto"/>
          </w:tcPr>
          <w:p w14:paraId="2CFDCB0E" w14:textId="21F0D0B2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752" w:type="dxa"/>
            <w:shd w:val="clear" w:color="auto" w:fill="auto"/>
          </w:tcPr>
          <w:p w14:paraId="1F63A843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auto"/>
          </w:tcPr>
          <w:p w14:paraId="4D3AD374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1A65B517" w14:textId="77777777" w:rsidTr="00C56217">
        <w:tc>
          <w:tcPr>
            <w:tcW w:w="797" w:type="dxa"/>
            <w:shd w:val="clear" w:color="auto" w:fill="auto"/>
          </w:tcPr>
          <w:p w14:paraId="6F037312" w14:textId="08786A37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P T</w:t>
            </w:r>
            <w:r w:rsidR="009B36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8" w:type="dxa"/>
            <w:shd w:val="clear" w:color="auto" w:fill="auto"/>
          </w:tcPr>
          <w:p w14:paraId="72626595" w14:textId="759E890F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890" w:type="dxa"/>
            <w:shd w:val="clear" w:color="auto" w:fill="auto"/>
          </w:tcPr>
          <w:p w14:paraId="43E002A2" w14:textId="4D357D2C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707" w:type="dxa"/>
            <w:shd w:val="clear" w:color="auto" w:fill="auto"/>
          </w:tcPr>
          <w:p w14:paraId="03D1E449" w14:textId="347E347D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56</w:t>
            </w:r>
          </w:p>
        </w:tc>
        <w:tc>
          <w:tcPr>
            <w:tcW w:w="798" w:type="dxa"/>
            <w:shd w:val="clear" w:color="auto" w:fill="auto"/>
          </w:tcPr>
          <w:p w14:paraId="262F796C" w14:textId="523FDF6B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799" w:type="dxa"/>
            <w:shd w:val="clear" w:color="auto" w:fill="auto"/>
          </w:tcPr>
          <w:p w14:paraId="0651E0DB" w14:textId="59E47555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846" w:type="dxa"/>
            <w:shd w:val="clear" w:color="auto" w:fill="auto"/>
          </w:tcPr>
          <w:p w14:paraId="0E2BE304" w14:textId="4BD4645B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50" w:type="dxa"/>
            <w:shd w:val="clear" w:color="auto" w:fill="auto"/>
          </w:tcPr>
          <w:p w14:paraId="44B0BF6F" w14:textId="58453CC6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80</w:t>
            </w:r>
          </w:p>
        </w:tc>
        <w:tc>
          <w:tcPr>
            <w:tcW w:w="799" w:type="dxa"/>
            <w:shd w:val="clear" w:color="auto" w:fill="auto"/>
          </w:tcPr>
          <w:p w14:paraId="4BACDAE4" w14:textId="7B0DECB3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25</w:t>
            </w:r>
          </w:p>
        </w:tc>
        <w:tc>
          <w:tcPr>
            <w:tcW w:w="798" w:type="dxa"/>
            <w:shd w:val="clear" w:color="auto" w:fill="auto"/>
          </w:tcPr>
          <w:p w14:paraId="4156474D" w14:textId="57CDC16D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888" w:type="dxa"/>
            <w:shd w:val="clear" w:color="auto" w:fill="auto"/>
          </w:tcPr>
          <w:p w14:paraId="25FA3316" w14:textId="21594F40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708" w:type="dxa"/>
            <w:shd w:val="clear" w:color="auto" w:fill="auto"/>
          </w:tcPr>
          <w:p w14:paraId="0A868BDE" w14:textId="512574F0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68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shd w:val="clear" w:color="auto" w:fill="auto"/>
          </w:tcPr>
          <w:p w14:paraId="66B071F4" w14:textId="273A386B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04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shd w:val="clear" w:color="auto" w:fill="auto"/>
          </w:tcPr>
          <w:p w14:paraId="1A108139" w14:textId="4CE17991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845" w:type="dxa"/>
            <w:shd w:val="clear" w:color="auto" w:fill="auto"/>
          </w:tcPr>
          <w:p w14:paraId="063A2A8C" w14:textId="338F586B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752" w:type="dxa"/>
            <w:shd w:val="clear" w:color="auto" w:fill="auto"/>
          </w:tcPr>
          <w:p w14:paraId="007EF13D" w14:textId="34BF206A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auto"/>
          </w:tcPr>
          <w:p w14:paraId="20F9635D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  <w:tr w:rsidR="000022F0" w:rsidRPr="0084202D" w14:paraId="69A4BCB4" w14:textId="77777777" w:rsidTr="00C56217">
        <w:tc>
          <w:tcPr>
            <w:tcW w:w="797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E0EB37" w14:textId="2E7E5600" w:rsidR="000022F0" w:rsidRPr="0084202D" w:rsidRDefault="0084202D">
            <w:pPr>
              <w:pStyle w:val="TableContents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SU T</w:t>
            </w:r>
            <w:r w:rsidR="009B36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AC737D" w14:textId="1AE23DF0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D73DC1" w14:textId="5AE1C0AF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68E98F" w14:textId="0B59D899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662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D4E1A0" w14:textId="25FD70BA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E08654" w14:textId="02DFC045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8DF7C5" w14:textId="1155BD92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83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66FD55" w14:textId="033DF13E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118BA2" w14:textId="4C082845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56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26931B" w14:textId="7166C813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E630B3" w14:textId="6B97CF3F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E71E36" w14:textId="425022BA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7EFFFE" w14:textId="1A9F2920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7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2F8F36" w14:textId="07AA74D2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95DF96" w14:textId="715300E6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AF5694" w14:textId="45771F18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0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8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996AD9" w14:textId="7BB1C04D" w:rsidR="000022F0" w:rsidRPr="0084202D" w:rsidRDefault="0084202D">
            <w:pPr>
              <w:pStyle w:val="TableContents"/>
              <w:jc w:val="right"/>
              <w:rPr>
                <w:rFonts w:ascii="Times New Roman" w:hAnsi="Times New Roman" w:cs="Times New Roman"/>
              </w:rPr>
            </w:pPr>
            <w:r w:rsidRPr="0084202D">
              <w:rPr>
                <w:rFonts w:ascii="Times New Roman" w:hAnsi="Times New Roman" w:cs="Times New Roman"/>
              </w:rPr>
              <w:t>1</w:t>
            </w:r>
            <w:r w:rsidR="00C56217" w:rsidRPr="0084202D">
              <w:rPr>
                <w:rFonts w:ascii="Times New Roman" w:hAnsi="Times New Roman" w:cs="Times New Roman"/>
              </w:rPr>
              <w:t>.</w:t>
            </w:r>
            <w:r w:rsidRPr="0084202D">
              <w:rPr>
                <w:rFonts w:ascii="Times New Roman" w:hAnsi="Times New Roman" w:cs="Times New Roman"/>
              </w:rPr>
              <w:t>000</w:t>
            </w:r>
          </w:p>
        </w:tc>
      </w:tr>
      <w:tr w:rsidR="000022F0" w:rsidRPr="0084202D" w14:paraId="655930E0" w14:textId="77777777" w:rsidTr="00C56217">
        <w:tc>
          <w:tcPr>
            <w:tcW w:w="797" w:type="dxa"/>
            <w:shd w:val="clear" w:color="auto" w:fill="auto"/>
          </w:tcPr>
          <w:p w14:paraId="6FE8363B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3A756467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shd w:val="clear" w:color="auto" w:fill="auto"/>
          </w:tcPr>
          <w:p w14:paraId="44999DB5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shd w:val="clear" w:color="auto" w:fill="auto"/>
          </w:tcPr>
          <w:p w14:paraId="5443FDDF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4F6F3B0A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shd w:val="clear" w:color="auto" w:fill="auto"/>
          </w:tcPr>
          <w:p w14:paraId="7938BF1A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14:paraId="11084BCC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shd w:val="clear" w:color="auto" w:fill="auto"/>
          </w:tcPr>
          <w:p w14:paraId="065094A0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shd w:val="clear" w:color="auto" w:fill="auto"/>
          </w:tcPr>
          <w:p w14:paraId="5C62647D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45B5E940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shd w:val="clear" w:color="auto" w:fill="auto"/>
          </w:tcPr>
          <w:p w14:paraId="6EC20DEB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auto"/>
          </w:tcPr>
          <w:p w14:paraId="259CF020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10B4C9EE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</w:tcPr>
          <w:p w14:paraId="02B35BD3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14:paraId="35D64F25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</w:tcPr>
          <w:p w14:paraId="79A71FB3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</w:tcPr>
          <w:p w14:paraId="1B77FE08" w14:textId="77777777" w:rsidR="000022F0" w:rsidRPr="0084202D" w:rsidRDefault="000022F0">
            <w:pPr>
              <w:pStyle w:val="TableContents"/>
              <w:rPr>
                <w:rFonts w:ascii="Times New Roman" w:hAnsi="Times New Roman" w:cs="Times New Roman"/>
              </w:rPr>
            </w:pPr>
          </w:p>
        </w:tc>
      </w:tr>
    </w:tbl>
    <w:p w14:paraId="29B4F584" w14:textId="4FC12245" w:rsidR="000022F0" w:rsidRDefault="009B36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. NB=N-back, RM=Running Memory, SP=Span, SU=Selective Updating, T=task phase.</w:t>
      </w:r>
    </w:p>
    <w:p w14:paraId="1BF54ADC" w14:textId="77777777" w:rsidR="009B366F" w:rsidRPr="0084202D" w:rsidRDefault="009B366F">
      <w:pPr>
        <w:rPr>
          <w:rFonts w:ascii="Times New Roman" w:hAnsi="Times New Roman" w:cs="Times New Roman"/>
        </w:rPr>
      </w:pPr>
    </w:p>
    <w:sectPr w:rsidR="009B366F" w:rsidRPr="0084202D">
      <w:pgSz w:w="15840" w:h="12240" w:orient="landscape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ource Han Serif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Source Han Sans S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22F0"/>
    <w:rsid w:val="000022F0"/>
    <w:rsid w:val="004B4127"/>
    <w:rsid w:val="0084202D"/>
    <w:rsid w:val="009B366F"/>
    <w:rsid w:val="00C5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4075AD"/>
  <w15:docId w15:val="{7E74E078-FEBB-4E65-9795-42169036B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Source Han Serif SC" w:hAnsi="Liberation Serif" w:cs="FreeSans"/>
        <w:kern w:val="2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Source Han Sans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si Jylkkä</dc:creator>
  <dc:description/>
  <cp:lastModifiedBy>Matti Laine</cp:lastModifiedBy>
  <cp:revision>5</cp:revision>
  <dcterms:created xsi:type="dcterms:W3CDTF">2022-10-12T04:13:00Z</dcterms:created>
  <dcterms:modified xsi:type="dcterms:W3CDTF">2024-02-19T10:10:00Z</dcterms:modified>
  <dc:language>sv-FI</dc:language>
</cp:coreProperties>
</file>